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3EE1E" w14:textId="77777777" w:rsidR="000372CD" w:rsidRPr="004B4A6E" w:rsidRDefault="000372CD" w:rsidP="000372CD">
      <w:pPr>
        <w:spacing w:before="100" w:beforeAutospacing="1" w:after="100" w:afterAutospacing="1" w:line="240" w:lineRule="auto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i/>
          <w:iCs/>
          <w:kern w:val="36"/>
          <w:sz w:val="24"/>
          <w:szCs w:val="24"/>
        </w:rPr>
        <w:t>Green Pharmacy KAP Survey for Pharmacists in Jordan</w:t>
      </w:r>
    </w:p>
    <w:p w14:paraId="5CC2D2B5" w14:textId="77777777" w:rsidR="000372CD" w:rsidRPr="004B4A6E" w:rsidRDefault="000372CD" w:rsidP="000372CD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Research Question: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br/>
        <w:t>What are the levels of knowledge, attitudes, and practices related to green pharmacy among community and hospital pharmacists in Jordan, and what factors influence them?</w:t>
      </w:r>
    </w:p>
    <w:p w14:paraId="42015479" w14:textId="77777777" w:rsidR="000372CD" w:rsidRPr="004B4A6E" w:rsidRDefault="000372CD" w:rsidP="000372CD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Section A: Demographics and Professional Background</w:t>
      </w:r>
    </w:p>
    <w:p w14:paraId="09F9B88F" w14:textId="77777777" w:rsidR="000372CD" w:rsidRPr="004B4A6E" w:rsidRDefault="000372CD" w:rsidP="000372C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Age (years): ___</w:t>
      </w:r>
    </w:p>
    <w:p w14:paraId="4C2A0005" w14:textId="77777777" w:rsidR="000372CD" w:rsidRPr="004B4A6E" w:rsidRDefault="000372CD" w:rsidP="000372C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Gender: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Male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Female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Prefer not to say</w:t>
      </w:r>
    </w:p>
    <w:p w14:paraId="024F90E5" w14:textId="77777777" w:rsidR="000372CD" w:rsidRPr="004B4A6E" w:rsidRDefault="000372CD" w:rsidP="000372C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Highest qualification: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BPharm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PharmD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MSc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PhD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Other: ___</w:t>
      </w:r>
    </w:p>
    <w:p w14:paraId="417642D6" w14:textId="75819A2B" w:rsidR="000372CD" w:rsidRPr="004B4A6E" w:rsidRDefault="000372CD" w:rsidP="009511A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Current practice setting: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Community pharmacy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Hospital pharmacy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Other</w:t>
      </w:r>
      <w:r w:rsidR="009511A2" w:rsidRPr="004B4A6E">
        <w:rPr>
          <w:rFonts w:asciiTheme="majorBidi" w:eastAsia="Times New Roman" w:hAnsiTheme="majorBidi" w:cstheme="majorBidi"/>
          <w:sz w:val="24"/>
          <w:szCs w:val="24"/>
        </w:rPr>
        <w:t xml:space="preserve"> (Academia, Industry, etc.)</w:t>
      </w:r>
    </w:p>
    <w:p w14:paraId="08046447" w14:textId="4114803E" w:rsidR="009511A2" w:rsidRPr="004B4A6E" w:rsidRDefault="009511A2" w:rsidP="009511A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Type of pharmacy: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Chain pharmacy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Independent pharmacy</w:t>
      </w:r>
    </w:p>
    <w:p w14:paraId="70EED492" w14:textId="77777777" w:rsidR="000372CD" w:rsidRPr="004B4A6E" w:rsidRDefault="000372CD" w:rsidP="000372CD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Years of professional experience: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&lt;5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5–10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11–20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&gt;20</w:t>
      </w:r>
    </w:p>
    <w:p w14:paraId="4F136321" w14:textId="2EAA1A48" w:rsidR="000372CD" w:rsidRPr="004B4A6E" w:rsidRDefault="000372CD" w:rsidP="004B4A6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Have you received any training in green pharmacy, sustainability, or pharmaceutical waste management?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Yes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No</w:t>
      </w:r>
    </w:p>
    <w:p w14:paraId="35CEBDA8" w14:textId="77777777" w:rsidR="000372CD" w:rsidRPr="004B4A6E" w:rsidRDefault="000372CD" w:rsidP="000372CD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Section B: Knowledge</w:t>
      </w:r>
    </w:p>
    <w:p w14:paraId="02337EE0" w14:textId="77777777" w:rsidR="000372CD" w:rsidRPr="004B4A6E" w:rsidRDefault="000372CD" w:rsidP="000372C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Improper disposal of medicines (e.g., flushing into sewage) may cause:</w:t>
      </w:r>
    </w:p>
    <w:p w14:paraId="0C970BC1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Water pollution</w:t>
      </w:r>
    </w:p>
    <w:p w14:paraId="19AA9D52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Antimicrobial resistance</w:t>
      </w:r>
    </w:p>
    <w:p w14:paraId="416211B8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Soil contamination</w:t>
      </w:r>
    </w:p>
    <w:p w14:paraId="6A4EA09D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All of the above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✅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B4A6E">
        <w:rPr>
          <w:rFonts w:asciiTheme="majorBidi" w:eastAsia="Times New Roman" w:hAnsiTheme="majorBidi" w:cstheme="majorBidi"/>
          <w:i/>
          <w:iCs/>
          <w:sz w:val="24"/>
          <w:szCs w:val="24"/>
        </w:rPr>
        <w:t>(correct)</w:t>
      </w:r>
    </w:p>
    <w:p w14:paraId="6574843E" w14:textId="77777777" w:rsidR="000372CD" w:rsidRPr="004B4A6E" w:rsidRDefault="000372CD" w:rsidP="000372C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Which method is recommended for disposing of expired/unused medicines?</w:t>
      </w:r>
    </w:p>
    <w:p w14:paraId="42023D3A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Throwing in household trash</w:t>
      </w:r>
    </w:p>
    <w:p w14:paraId="6AF3B9D4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Returning to a pharmacy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✅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B4A6E">
        <w:rPr>
          <w:rFonts w:asciiTheme="majorBidi" w:eastAsia="Times New Roman" w:hAnsiTheme="majorBidi" w:cstheme="majorBidi"/>
          <w:i/>
          <w:iCs/>
          <w:sz w:val="24"/>
          <w:szCs w:val="24"/>
        </w:rPr>
        <w:t>(correct)</w:t>
      </w:r>
    </w:p>
    <w:p w14:paraId="232CD91A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Flushing in toilet</w:t>
      </w:r>
    </w:p>
    <w:p w14:paraId="0A918142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Burning at home</w:t>
      </w:r>
    </w:p>
    <w:p w14:paraId="0B18670B" w14:textId="77777777" w:rsidR="000372CD" w:rsidRPr="004B4A6E" w:rsidRDefault="000372CD" w:rsidP="000372C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Eco-friendly packaging in pharmacy refers to:</w:t>
      </w:r>
    </w:p>
    <w:p w14:paraId="4235CEF6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Packaging that reduces plastic/aluminum waste</w:t>
      </w:r>
    </w:p>
    <w:p w14:paraId="25519586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Use of biodegradable or recyclable materials</w:t>
      </w:r>
    </w:p>
    <w:p w14:paraId="45E20D92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Smaller unit-dose packs to reduce waste</w:t>
      </w:r>
    </w:p>
    <w:p w14:paraId="0C2F765B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All of the above </w:t>
      </w:r>
      <w:r w:rsidRPr="004B4A6E">
        <w:rPr>
          <w:rFonts w:ascii="Segoe UI Symbol" w:eastAsia="Times New Roman" w:hAnsi="Segoe UI Symbol" w:cs="Segoe UI Symbol"/>
          <w:sz w:val="24"/>
          <w:szCs w:val="24"/>
        </w:rPr>
        <w:t>✅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4B4A6E">
        <w:rPr>
          <w:rFonts w:asciiTheme="majorBidi" w:eastAsia="Times New Roman" w:hAnsiTheme="majorBidi" w:cstheme="majorBidi"/>
          <w:i/>
          <w:iCs/>
          <w:sz w:val="24"/>
          <w:szCs w:val="24"/>
        </w:rPr>
        <w:t>(correct)</w:t>
      </w:r>
    </w:p>
    <w:p w14:paraId="13DC2C25" w14:textId="77777777" w:rsidR="000372CD" w:rsidRPr="004B4A6E" w:rsidRDefault="000372CD" w:rsidP="000372CD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Are you aware of any official guidelines in Jordan on pharmaceutical waste management?</w:t>
      </w:r>
    </w:p>
    <w:p w14:paraId="00964BEE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Yes</w:t>
      </w:r>
    </w:p>
    <w:p w14:paraId="20EB9DB0" w14:textId="77777777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No</w:t>
      </w:r>
    </w:p>
    <w:p w14:paraId="0A0D3392" w14:textId="756448FB" w:rsidR="000372CD" w:rsidRPr="004B4A6E" w:rsidRDefault="000372CD" w:rsidP="000372CD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Unsure</w:t>
      </w:r>
    </w:p>
    <w:p w14:paraId="6782E68F" w14:textId="1F8F81F1" w:rsidR="009511A2" w:rsidRPr="004B4A6E" w:rsidRDefault="009511A2" w:rsidP="002E5C7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If Yes, which body do you believe issues these guidelines?</w:t>
      </w:r>
    </w:p>
    <w:p w14:paraId="23D3E440" w14:textId="77777777" w:rsidR="009511A2" w:rsidRPr="004B4A6E" w:rsidRDefault="009511A2" w:rsidP="009511A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□ Ministry of Health</w:t>
      </w:r>
    </w:p>
    <w:p w14:paraId="12E83F19" w14:textId="77777777" w:rsidR="009511A2" w:rsidRPr="004B4A6E" w:rsidRDefault="009511A2" w:rsidP="009511A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□ Jordan Pharmacists Association (JPA)</w:t>
      </w:r>
    </w:p>
    <w:p w14:paraId="72C95F5F" w14:textId="77777777" w:rsidR="009511A2" w:rsidRPr="004B4A6E" w:rsidRDefault="009511A2" w:rsidP="009511A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lastRenderedPageBreak/>
        <w:t>□ Ministry of Environment</w:t>
      </w:r>
    </w:p>
    <w:p w14:paraId="378023B8" w14:textId="2EFD19B3" w:rsidR="000372CD" w:rsidRPr="004B4A6E" w:rsidRDefault="009511A2" w:rsidP="009511A2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□ I am not sure</w:t>
      </w:r>
    </w:p>
    <w:p w14:paraId="49E72A77" w14:textId="77777777" w:rsidR="000372CD" w:rsidRPr="004B4A6E" w:rsidRDefault="000372CD" w:rsidP="000372CD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Section C: Attitudes</w:t>
      </w:r>
    </w:p>
    <w:p w14:paraId="4454E681" w14:textId="2BAFBBD2" w:rsidR="000372CD" w:rsidRPr="004B4A6E" w:rsidRDefault="000372CD" w:rsidP="009511A2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Scale: 1 = Strongly disagree </w:t>
      </w:r>
      <w:r w:rsidR="009511A2" w:rsidRPr="004B4A6E">
        <w:rPr>
          <w:rFonts w:asciiTheme="majorBidi" w:eastAsia="Times New Roman" w:hAnsiTheme="majorBidi" w:cstheme="majorBidi"/>
          <w:sz w:val="24"/>
          <w:szCs w:val="24"/>
        </w:rPr>
        <w:t>-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>5 = Strongly agree</w:t>
      </w:r>
    </w:p>
    <w:p w14:paraId="081BC373" w14:textId="77777777" w:rsidR="000372CD" w:rsidRPr="004B4A6E" w:rsidRDefault="000372CD" w:rsidP="000372C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Pharmacists have a professional responsibility to minimize the environmental impact of pharmaceuticals.</w:t>
      </w:r>
    </w:p>
    <w:p w14:paraId="2C25CB6D" w14:textId="77777777" w:rsidR="000372CD" w:rsidRPr="004B4A6E" w:rsidRDefault="000372CD" w:rsidP="000372C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Green pharmacy principles should be integrated into daily pharmacy practice.</w:t>
      </w:r>
    </w:p>
    <w:p w14:paraId="40F9D45D" w14:textId="77777777" w:rsidR="000372CD" w:rsidRPr="004B4A6E" w:rsidRDefault="000372CD" w:rsidP="000372C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National regulations should mandate environmentally safe disposal of medicines.</w:t>
      </w:r>
    </w:p>
    <w:p w14:paraId="4B54BD5D" w14:textId="77777777" w:rsidR="000372CD" w:rsidRPr="004B4A6E" w:rsidRDefault="000372CD" w:rsidP="000372C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Pharmacists should educate patients about safe disposal of unused or expired medicines.</w:t>
      </w:r>
    </w:p>
    <w:p w14:paraId="0CF180DD" w14:textId="77777777" w:rsidR="000372CD" w:rsidRPr="004B4A6E" w:rsidRDefault="000372CD" w:rsidP="000372C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Eco-friendly packaging is worth higher procurement costs.</w:t>
      </w:r>
    </w:p>
    <w:p w14:paraId="27E95D3A" w14:textId="49064478" w:rsidR="000372CD" w:rsidRPr="004B4A6E" w:rsidRDefault="000372CD" w:rsidP="000372CD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Medicine reuse programs, if monitored by pharmacists, can be safe and beneficial.</w:t>
      </w:r>
    </w:p>
    <w:p w14:paraId="3EAA43BA" w14:textId="06EC5FC0" w:rsidR="000372CD" w:rsidRPr="004B4A6E" w:rsidRDefault="009511A2" w:rsidP="009511A2">
      <w:pPr>
        <w:pStyle w:val="ListParagraph"/>
        <w:numPr>
          <w:ilvl w:val="0"/>
          <w:numId w:val="3"/>
        </w:numPr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Addressing the environmental impact of medicines is more the responsibility of doctors and policymakers than pharmacists.</w:t>
      </w:r>
    </w:p>
    <w:p w14:paraId="24F4FF41" w14:textId="77777777" w:rsidR="000372CD" w:rsidRPr="004B4A6E" w:rsidRDefault="000372CD" w:rsidP="000372CD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Section D: Practices</w:t>
      </w:r>
    </w:p>
    <w:p w14:paraId="65F11B6E" w14:textId="13A32F21" w:rsidR="000372CD" w:rsidRPr="004B4A6E" w:rsidRDefault="000372CD" w:rsidP="000372CD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Scale: Never – Rarely – Sometimes – Often – Always</w:t>
      </w:r>
    </w:p>
    <w:p w14:paraId="6DB63B5A" w14:textId="77777777" w:rsidR="000372CD" w:rsidRPr="004B4A6E" w:rsidRDefault="000372CD" w:rsidP="000372C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I provide guidance to patients about safe disposal of unused/expired medicines.</w:t>
      </w:r>
    </w:p>
    <w:p w14:paraId="030FD739" w14:textId="77777777" w:rsidR="000372CD" w:rsidRPr="004B4A6E" w:rsidRDefault="000372CD" w:rsidP="000372C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I separate expired/unused medicines from other pharmacy waste.</w:t>
      </w:r>
    </w:p>
    <w:p w14:paraId="11C04C00" w14:textId="77777777" w:rsidR="000372CD" w:rsidRPr="004B4A6E" w:rsidRDefault="000372CD" w:rsidP="000372C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My pharmacy collaborates with authorized waste collection or take-back programs.</w:t>
      </w:r>
    </w:p>
    <w:p w14:paraId="19304883" w14:textId="77777777" w:rsidR="000372CD" w:rsidRPr="004B4A6E" w:rsidRDefault="000372CD" w:rsidP="000372C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My pharmacy uses or promotes eco-friendly or minimal packaging where available.</w:t>
      </w:r>
    </w:p>
    <w:p w14:paraId="6C5A9005" w14:textId="77777777" w:rsidR="000372CD" w:rsidRPr="004B4A6E" w:rsidRDefault="000372CD" w:rsidP="000372CD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I have participated in or organized activities promoting environmental sustainability (e.g., awareness campaigns, recycling).</w:t>
      </w:r>
    </w:p>
    <w:p w14:paraId="577BF2A2" w14:textId="0C5FF840" w:rsidR="000372CD" w:rsidRPr="004B4A6E" w:rsidRDefault="000372CD" w:rsidP="009511A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I update myself on green pharmacy topics (through training, workshops, or reading).</w:t>
      </w:r>
    </w:p>
    <w:p w14:paraId="4918181A" w14:textId="77777777" w:rsidR="000372CD" w:rsidRPr="004B4A6E" w:rsidRDefault="000372CD" w:rsidP="000372CD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Section E: Barriers and Enablers</w:t>
      </w:r>
    </w:p>
    <w:p w14:paraId="03E4A947" w14:textId="77777777" w:rsidR="000372CD" w:rsidRPr="004B4A6E" w:rsidRDefault="000372CD" w:rsidP="000372CD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Barriers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(tick all that apply):</w:t>
      </w:r>
    </w:p>
    <w:p w14:paraId="763ECD59" w14:textId="77777777" w:rsidR="000372CD" w:rsidRPr="004B4A6E" w:rsidRDefault="000372CD" w:rsidP="000372C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Lack of national guidelines/policies</w:t>
      </w:r>
    </w:p>
    <w:p w14:paraId="6258D740" w14:textId="77777777" w:rsidR="000372CD" w:rsidRPr="004B4A6E" w:rsidRDefault="000372CD" w:rsidP="000372C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Limited patient awareness</w:t>
      </w:r>
    </w:p>
    <w:p w14:paraId="05469F46" w14:textId="77777777" w:rsidR="000372CD" w:rsidRPr="004B4A6E" w:rsidRDefault="000372CD" w:rsidP="000372C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Lack of pharmacist training</w:t>
      </w:r>
    </w:p>
    <w:p w14:paraId="0158FEED" w14:textId="77777777" w:rsidR="000372CD" w:rsidRPr="004B4A6E" w:rsidRDefault="000372CD" w:rsidP="000372C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Financial constraints</w:t>
      </w:r>
    </w:p>
    <w:p w14:paraId="4E3869F1" w14:textId="77777777" w:rsidR="000372CD" w:rsidRPr="004B4A6E" w:rsidRDefault="000372CD" w:rsidP="000372CD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Lack of institutional support</w:t>
      </w:r>
    </w:p>
    <w:p w14:paraId="28815867" w14:textId="77777777" w:rsidR="000372CD" w:rsidRPr="004B4A6E" w:rsidRDefault="000372CD" w:rsidP="000372CD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Enablers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(tick all that apply):</w:t>
      </w:r>
    </w:p>
    <w:p w14:paraId="05293E90" w14:textId="77777777" w:rsidR="000372CD" w:rsidRPr="004B4A6E" w:rsidRDefault="000372CD" w:rsidP="000372C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Training workshops on green pharmacy</w:t>
      </w:r>
    </w:p>
    <w:p w14:paraId="1A51D74F" w14:textId="77777777" w:rsidR="000372CD" w:rsidRPr="004B4A6E" w:rsidRDefault="000372CD" w:rsidP="000372C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Government regulations/incentives</w:t>
      </w:r>
    </w:p>
    <w:p w14:paraId="50BD9FA1" w14:textId="77777777" w:rsidR="000372CD" w:rsidRPr="004B4A6E" w:rsidRDefault="000372CD" w:rsidP="000372C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Public awareness campaigns</w:t>
      </w:r>
    </w:p>
    <w:p w14:paraId="15A1CA98" w14:textId="77777777" w:rsidR="000372CD" w:rsidRPr="004B4A6E" w:rsidRDefault="000372CD" w:rsidP="000372C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Support from professional associations</w:t>
      </w:r>
    </w:p>
    <w:p w14:paraId="7AE5DA4B" w14:textId="77777777" w:rsidR="000372CD" w:rsidRPr="004B4A6E" w:rsidRDefault="000372CD" w:rsidP="000372CD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="Segoe UI Symbol" w:eastAsia="Times New Roman" w:hAnsi="Segoe UI Symbol" w:cs="Segoe UI Symbol"/>
          <w:sz w:val="24"/>
          <w:szCs w:val="24"/>
        </w:rPr>
        <w:lastRenderedPageBreak/>
        <w:t>☐</w:t>
      </w:r>
      <w:r w:rsidRPr="004B4A6E">
        <w:rPr>
          <w:rFonts w:asciiTheme="majorBidi" w:eastAsia="Times New Roman" w:hAnsiTheme="majorBidi" w:cstheme="majorBidi"/>
          <w:sz w:val="24"/>
          <w:szCs w:val="24"/>
        </w:rPr>
        <w:t xml:space="preserve"> Collaboration with waste management services</w:t>
      </w:r>
    </w:p>
    <w:p w14:paraId="26475455" w14:textId="77777777" w:rsidR="000372CD" w:rsidRPr="004B4A6E" w:rsidRDefault="000372CD" w:rsidP="000372CD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b/>
          <w:bCs/>
          <w:sz w:val="24"/>
          <w:szCs w:val="24"/>
        </w:rPr>
        <w:t>Section F: Recommendations (Open-Ended)</w:t>
      </w:r>
    </w:p>
    <w:p w14:paraId="1F084132" w14:textId="77777777" w:rsidR="000372CD" w:rsidRPr="004B4A6E" w:rsidRDefault="000372CD" w:rsidP="000372CD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What strategies could improve green pharmacy practices in Jordan?</w:t>
      </w:r>
    </w:p>
    <w:p w14:paraId="1AB9DF6D" w14:textId="77777777" w:rsidR="000372CD" w:rsidRPr="004B4A6E" w:rsidRDefault="000372CD" w:rsidP="000372CD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How should sustainability concepts be integrated into pharmacy education or CPD?</w:t>
      </w:r>
    </w:p>
    <w:p w14:paraId="67BD1E47" w14:textId="77777777" w:rsidR="000372CD" w:rsidRPr="004B4A6E" w:rsidRDefault="000372CD" w:rsidP="000372CD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B4A6E">
        <w:rPr>
          <w:rFonts w:asciiTheme="majorBidi" w:eastAsia="Times New Roman" w:hAnsiTheme="majorBidi" w:cstheme="majorBidi"/>
          <w:sz w:val="24"/>
          <w:szCs w:val="24"/>
        </w:rPr>
        <w:t>What role should pharmacists play in national medicine disposal and reuse programs?</w:t>
      </w:r>
    </w:p>
    <w:p w14:paraId="013D6210" w14:textId="77777777" w:rsidR="00204EAD" w:rsidRPr="004B4A6E" w:rsidRDefault="00BC29EE">
      <w:pPr>
        <w:rPr>
          <w:rFonts w:asciiTheme="majorBidi" w:hAnsiTheme="majorBidi" w:cstheme="majorBidi"/>
          <w:sz w:val="24"/>
          <w:szCs w:val="24"/>
        </w:rPr>
      </w:pPr>
    </w:p>
    <w:sectPr w:rsidR="00204EAD" w:rsidRPr="004B4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442CC"/>
    <w:multiLevelType w:val="multilevel"/>
    <w:tmpl w:val="A01820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6B03BA"/>
    <w:multiLevelType w:val="multilevel"/>
    <w:tmpl w:val="3DAC5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D177B5"/>
    <w:multiLevelType w:val="multilevel"/>
    <w:tmpl w:val="46A23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F804A4"/>
    <w:multiLevelType w:val="multilevel"/>
    <w:tmpl w:val="71FEA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016667"/>
    <w:multiLevelType w:val="multilevel"/>
    <w:tmpl w:val="B1E04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377F51"/>
    <w:multiLevelType w:val="multilevel"/>
    <w:tmpl w:val="0FA0E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9115AE1"/>
    <w:multiLevelType w:val="multilevel"/>
    <w:tmpl w:val="4A725A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9C17EB1"/>
    <w:multiLevelType w:val="multilevel"/>
    <w:tmpl w:val="42504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E5355E9"/>
    <w:multiLevelType w:val="multilevel"/>
    <w:tmpl w:val="0A689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58035C"/>
    <w:multiLevelType w:val="multilevel"/>
    <w:tmpl w:val="106C6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C1833D8"/>
    <w:multiLevelType w:val="multilevel"/>
    <w:tmpl w:val="5E320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9575D5"/>
    <w:multiLevelType w:val="multilevel"/>
    <w:tmpl w:val="A1303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FE6F8C"/>
    <w:multiLevelType w:val="multilevel"/>
    <w:tmpl w:val="2A1E3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7069766">
    <w:abstractNumId w:val="6"/>
  </w:num>
  <w:num w:numId="2" w16cid:durableId="1525287428">
    <w:abstractNumId w:val="9"/>
  </w:num>
  <w:num w:numId="3" w16cid:durableId="2089880359">
    <w:abstractNumId w:val="7"/>
  </w:num>
  <w:num w:numId="4" w16cid:durableId="1654018300">
    <w:abstractNumId w:val="8"/>
  </w:num>
  <w:num w:numId="5" w16cid:durableId="1229414619">
    <w:abstractNumId w:val="11"/>
  </w:num>
  <w:num w:numId="6" w16cid:durableId="1930962570">
    <w:abstractNumId w:val="10"/>
  </w:num>
  <w:num w:numId="7" w16cid:durableId="1177771979">
    <w:abstractNumId w:val="0"/>
  </w:num>
  <w:num w:numId="8" w16cid:durableId="1561593311">
    <w:abstractNumId w:val="4"/>
  </w:num>
  <w:num w:numId="9" w16cid:durableId="1467240667">
    <w:abstractNumId w:val="2"/>
  </w:num>
  <w:num w:numId="10" w16cid:durableId="2139297205">
    <w:abstractNumId w:val="12"/>
  </w:num>
  <w:num w:numId="11" w16cid:durableId="391774656">
    <w:abstractNumId w:val="3"/>
  </w:num>
  <w:num w:numId="12" w16cid:durableId="1650549568">
    <w:abstractNumId w:val="5"/>
  </w:num>
  <w:num w:numId="13" w16cid:durableId="12838019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2CD"/>
    <w:rsid w:val="000372CD"/>
    <w:rsid w:val="00086D42"/>
    <w:rsid w:val="0011608F"/>
    <w:rsid w:val="00213B79"/>
    <w:rsid w:val="002E5C76"/>
    <w:rsid w:val="004B4A6E"/>
    <w:rsid w:val="005C3EDB"/>
    <w:rsid w:val="00784018"/>
    <w:rsid w:val="007E26D8"/>
    <w:rsid w:val="009511A2"/>
    <w:rsid w:val="009E085F"/>
    <w:rsid w:val="00B92056"/>
    <w:rsid w:val="00BC29EE"/>
    <w:rsid w:val="00F3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BEF098"/>
  <w15:chartTrackingRefBased/>
  <w15:docId w15:val="{E75F3368-1814-4690-9BA5-3EDDA68A5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1A2"/>
  </w:style>
  <w:style w:type="paragraph" w:styleId="Heading1">
    <w:name w:val="heading 1"/>
    <w:basedOn w:val="Normal"/>
    <w:link w:val="Heading1Char"/>
    <w:uiPriority w:val="9"/>
    <w:qFormat/>
    <w:rsid w:val="000372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0372C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1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1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2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372CD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0372C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372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372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1A2"/>
    <w:rPr>
      <w:rFonts w:ascii="Segoe UI" w:hAnsi="Segoe UI" w:cs="Segoe UI"/>
      <w:sz w:val="18"/>
      <w:szCs w:val="18"/>
    </w:rPr>
  </w:style>
  <w:style w:type="paragraph" w:customStyle="1" w:styleId="ng-star-inserted">
    <w:name w:val="ng-star-inserted"/>
    <w:basedOn w:val="Normal"/>
    <w:rsid w:val="00951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-code">
    <w:name w:val="inline-code"/>
    <w:basedOn w:val="DefaultParagraphFont"/>
    <w:rsid w:val="009511A2"/>
  </w:style>
  <w:style w:type="character" w:customStyle="1" w:styleId="Heading3Char">
    <w:name w:val="Heading 3 Char"/>
    <w:basedOn w:val="DefaultParagraphFont"/>
    <w:link w:val="Heading3"/>
    <w:uiPriority w:val="9"/>
    <w:semiHidden/>
    <w:rsid w:val="009511A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1A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g-star-inserted1">
    <w:name w:val="ng-star-inserted1"/>
    <w:basedOn w:val="DefaultParagraphFont"/>
    <w:rsid w:val="009511A2"/>
  </w:style>
  <w:style w:type="paragraph" w:styleId="ListParagraph">
    <w:name w:val="List Paragraph"/>
    <w:basedOn w:val="Normal"/>
    <w:uiPriority w:val="34"/>
    <w:qFormat/>
    <w:rsid w:val="00951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1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8</Words>
  <Characters>3015</Characters>
  <Application>Microsoft Office Word</Application>
  <DocSecurity>0</DocSecurity>
  <Lines>7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 </cp:lastModifiedBy>
  <cp:revision>2</cp:revision>
  <cp:lastPrinted>2025-09-10T20:43:00Z</cp:lastPrinted>
  <dcterms:created xsi:type="dcterms:W3CDTF">2025-12-02T17:25:00Z</dcterms:created>
  <dcterms:modified xsi:type="dcterms:W3CDTF">2025-12-02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9c8789-6ee1-433c-a22b-fd06f6b3df36</vt:lpwstr>
  </property>
</Properties>
</file>